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E5F44" w14:textId="77777777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  <w:r w:rsidRPr="00C1019D">
        <w:rPr>
          <w:rFonts w:ascii="Times New Roman" w:hAnsi="Times New Roman" w:cs="Times New Roman"/>
        </w:rPr>
        <w:t xml:space="preserve">Table S3. Impact of hospital volume of primary PCI on the risks of all-cause mortality and stroke in </w:t>
      </w:r>
      <w:r>
        <w:rPr>
          <w:rFonts w:ascii="Times New Roman" w:hAnsi="Times New Roman" w:cs="Times New Roman"/>
        </w:rPr>
        <w:t xml:space="preserve">the </w:t>
      </w:r>
      <w:r w:rsidRPr="00C1019D">
        <w:rPr>
          <w:rFonts w:ascii="Times New Roman" w:hAnsi="Times New Roman" w:cs="Times New Roman"/>
        </w:rPr>
        <w:t xml:space="preserve">patients with STEMI treated with aspiration thrombectomy vs. PCI alone </w:t>
      </w:r>
    </w:p>
    <w:tbl>
      <w:tblPr>
        <w:tblW w:w="10159" w:type="dxa"/>
        <w:tblInd w:w="-9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4"/>
        <w:gridCol w:w="1884"/>
        <w:gridCol w:w="2966"/>
        <w:gridCol w:w="1894"/>
        <w:gridCol w:w="1791"/>
      </w:tblGrid>
      <w:tr w:rsidR="00AE4570" w:rsidRPr="00C1019D" w14:paraId="02A98B6E" w14:textId="77777777" w:rsidTr="00A17093">
        <w:trPr>
          <w:trHeight w:val="680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9641C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  <w:r w:rsidRPr="00C1019D">
              <w:rPr>
                <w:rFonts w:ascii="Calibri" w:eastAsia="PMingLiU" w:hAnsi="Calibri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46B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Volume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907A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Event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573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S-)HR (95% CI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8F1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 value</w:t>
            </w:r>
          </w:p>
        </w:tc>
      </w:tr>
      <w:tr w:rsidR="00AE4570" w:rsidRPr="00C1019D" w14:paraId="10802F52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56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ospitaliz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456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32.4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C1A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EF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4(0.54-1.2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01E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17</w:t>
            </w:r>
          </w:p>
        </w:tc>
      </w:tr>
      <w:tr w:rsidR="00AE4570" w:rsidRPr="00C1019D" w14:paraId="03161A4E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5B4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849C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3AE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805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6(0.21-5.2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533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45</w:t>
            </w:r>
          </w:p>
        </w:tc>
      </w:tr>
      <w:tr w:rsidR="00AE4570" w:rsidRPr="00C1019D" w14:paraId="526CA522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8DA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49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iddle tertile (34.48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51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FE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7(0.46-1.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0E8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33</w:t>
            </w:r>
          </w:p>
        </w:tc>
      </w:tr>
      <w:tr w:rsidR="00AE4570" w:rsidRPr="00C1019D" w14:paraId="27DA8A6D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8C5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7B3B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BD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DF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12(0.21-5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CAF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98</w:t>
            </w:r>
          </w:p>
        </w:tc>
      </w:tr>
      <w:tr w:rsidR="00AE4570" w:rsidRPr="00C1019D" w14:paraId="109DB7CF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485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94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ighest tertile (33.12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40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485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3(0.71-1.5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1EB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62</w:t>
            </w:r>
          </w:p>
        </w:tc>
      </w:tr>
      <w:tr w:rsidR="00AE4570" w:rsidRPr="00C1019D" w14:paraId="7D1D35F6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09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AF46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DE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8E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AD47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/>
                <w:kern w:val="0"/>
              </w:rPr>
              <w:t>NA</w:t>
            </w:r>
          </w:p>
        </w:tc>
      </w:tr>
      <w:tr w:rsidR="00AE4570" w:rsidRPr="00C1019D" w14:paraId="42288976" w14:textId="77777777" w:rsidTr="00A17093">
        <w:trPr>
          <w:trHeight w:val="680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0EE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ost-discharg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3E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31.9%)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A41A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DD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6(0.39-2.88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CE2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08</w:t>
            </w:r>
          </w:p>
        </w:tc>
      </w:tr>
      <w:tr w:rsidR="00AE4570" w:rsidRPr="00C1019D" w14:paraId="44244610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4A1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F0A3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563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E67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/>
                <w:kern w:val="0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30C1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/>
                <w:kern w:val="0"/>
              </w:rPr>
              <w:t>NA</w:t>
            </w:r>
          </w:p>
        </w:tc>
      </w:tr>
      <w:tr w:rsidR="00AE4570" w:rsidRPr="00C1019D" w14:paraId="1563EE5C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782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BF2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4F6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73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1(0.51-1.6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8C7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54</w:t>
            </w:r>
          </w:p>
        </w:tc>
      </w:tr>
      <w:tr w:rsidR="00AE4570" w:rsidRPr="00C1019D" w14:paraId="3B5D5888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0D6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DB2D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0120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FC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4(0.03-2.1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11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01</w:t>
            </w:r>
          </w:p>
        </w:tc>
      </w:tr>
      <w:tr w:rsidR="00AE4570" w:rsidRPr="00C1019D" w14:paraId="7865359A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D7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7F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iddle tertile (35.04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8D7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F6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2(0.41-2.5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E85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9</w:t>
            </w:r>
          </w:p>
        </w:tc>
      </w:tr>
      <w:tr w:rsidR="00AE4570" w:rsidRPr="00C1019D" w14:paraId="7DCE88C8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E8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6FEF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F3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D6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6473" w14:textId="77777777" w:rsidR="00AE4570" w:rsidRPr="00C1019D" w:rsidRDefault="00AE4570" w:rsidP="00A17093">
            <w:pPr>
              <w:widowControl/>
              <w:jc w:val="center"/>
              <w:rPr>
                <w:rFonts w:ascii="Cambria" w:eastAsia="PMingLiU" w:hAnsi="Cambria" w:cs="PMingLiU"/>
                <w:kern w:val="0"/>
              </w:rPr>
            </w:pPr>
            <w:r w:rsidRPr="00C1019D">
              <w:rPr>
                <w:rFonts w:ascii="Cambria" w:eastAsia="PMingLiU" w:hAnsi="Cambria" w:cs="PMingLiU"/>
                <w:kern w:val="0"/>
              </w:rPr>
              <w:t>NA</w:t>
            </w:r>
          </w:p>
        </w:tc>
      </w:tr>
      <w:tr w:rsidR="00AE4570" w:rsidRPr="00C1019D" w14:paraId="45ED637C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6E58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1265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9DF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E27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1(0.5-1.6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0ED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69</w:t>
            </w:r>
          </w:p>
        </w:tc>
      </w:tr>
      <w:tr w:rsidR="00AE4570" w:rsidRPr="00C1019D" w14:paraId="4321BCCC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3C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E670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99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FF7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2(0.24-3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3AB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1</w:t>
            </w:r>
          </w:p>
        </w:tc>
      </w:tr>
      <w:tr w:rsidR="00AE4570" w:rsidRPr="00C1019D" w14:paraId="7CF34276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C60A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EA3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Highest tertile </w:t>
            </w: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(33.06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51E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All-cause mortality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FD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9(0.15-1.6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51A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58</w:t>
            </w:r>
          </w:p>
        </w:tc>
      </w:tr>
      <w:tr w:rsidR="00AE4570" w:rsidRPr="00C1019D" w14:paraId="201D95FA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92D2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2FC5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C39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0A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8(0.29-5.6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17F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44</w:t>
            </w:r>
          </w:p>
        </w:tc>
      </w:tr>
      <w:tr w:rsidR="00AE4570" w:rsidRPr="00C1019D" w14:paraId="4AB25F55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35A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2AC5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E74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52C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9(0.32-1.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6932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95</w:t>
            </w:r>
          </w:p>
        </w:tc>
      </w:tr>
      <w:tr w:rsidR="00AE4570" w:rsidRPr="00C1019D" w14:paraId="563DD02D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44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A2F4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453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9D6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87(0.66-5.3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EBF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41</w:t>
            </w:r>
          </w:p>
        </w:tc>
      </w:tr>
      <w:tr w:rsidR="00AE4570" w:rsidRPr="00C1019D" w14:paraId="4E8D59C9" w14:textId="77777777" w:rsidTr="00A17093">
        <w:trPr>
          <w:trHeight w:val="680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FF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Overall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21C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Lowest tertile (32.4%)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9E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D4D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6(0.58-1.29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1DD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71</w:t>
            </w:r>
          </w:p>
        </w:tc>
      </w:tr>
      <w:tr w:rsidR="00AE4570" w:rsidRPr="00C1019D" w14:paraId="7CA09347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E32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6666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6C7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D1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3(0.16-3.2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C9B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75</w:t>
            </w:r>
          </w:p>
        </w:tc>
      </w:tr>
      <w:tr w:rsidR="00AE4570" w:rsidRPr="00C1019D" w14:paraId="2A983EAF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467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B5C5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B96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2A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4(0.68-1.3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299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28</w:t>
            </w:r>
          </w:p>
        </w:tc>
      </w:tr>
      <w:tr w:rsidR="00AE4570" w:rsidRPr="00C1019D" w14:paraId="3312AC2A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077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143E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582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726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(0.2-1.8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0E6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4</w:t>
            </w:r>
          </w:p>
        </w:tc>
      </w:tr>
      <w:tr w:rsidR="00AE4570" w:rsidRPr="00C1019D" w14:paraId="6A9E4DD5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A0D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D9E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iddle tertile (34.48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CC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61B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5(0.65-1.6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AE4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46</w:t>
            </w:r>
          </w:p>
        </w:tc>
      </w:tr>
      <w:tr w:rsidR="00AE4570" w:rsidRPr="00C1019D" w14:paraId="5F8E33D8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D572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53ED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8F3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18D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6(0.17-3.3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EECF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14</w:t>
            </w:r>
          </w:p>
        </w:tc>
      </w:tr>
      <w:tr w:rsidR="00AE4570" w:rsidRPr="00C1019D" w14:paraId="55B39234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B98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629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B1F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124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2(0.62-1.3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137E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664</w:t>
            </w:r>
          </w:p>
        </w:tc>
      </w:tr>
      <w:tr w:rsidR="00AE4570" w:rsidRPr="00C1019D" w14:paraId="4B4E17C0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F07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D16" w14:textId="77777777" w:rsidR="00AE4570" w:rsidRPr="00C1019D" w:rsidRDefault="00AE4570" w:rsidP="00A17093">
            <w:pPr>
              <w:widowControl/>
              <w:rPr>
                <w:rFonts w:ascii="Cambria" w:eastAsia="PMingLiU" w:hAnsi="Cambria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442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FE1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5(0.36-3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8FD8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28</w:t>
            </w:r>
          </w:p>
        </w:tc>
      </w:tr>
      <w:tr w:rsidR="00AE4570" w:rsidRPr="00C1019D" w14:paraId="01888AA7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921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B7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ighest tertile (33.12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738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DFE3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(0.69-1.4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DA90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9</w:t>
            </w:r>
          </w:p>
        </w:tc>
      </w:tr>
      <w:tr w:rsidR="00AE4570" w:rsidRPr="00C1019D" w14:paraId="1C322EF4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EF4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FE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F5B5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30 day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8B9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5(0.11-1.7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8E21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47</w:t>
            </w:r>
          </w:p>
        </w:tc>
      </w:tr>
      <w:tr w:rsidR="00AE4570" w:rsidRPr="00C1019D" w14:paraId="2B552D13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0B80" w14:textId="77777777" w:rsidR="00AE4570" w:rsidRPr="00C1019D" w:rsidRDefault="00AE4570" w:rsidP="00A17093">
            <w:pPr>
              <w:widowControl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060491" w14:textId="77777777" w:rsidR="00AE4570" w:rsidRPr="00C1019D" w:rsidRDefault="00AE4570" w:rsidP="00A17093">
            <w:pPr>
              <w:widowControl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B11" w14:textId="77777777" w:rsidR="00AE4570" w:rsidRPr="00C1019D" w:rsidRDefault="00AE4570" w:rsidP="00A17093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ll-cause mortality (1 year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D3A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5(0.69-1.29)</w:t>
            </w:r>
          </w:p>
        </w:tc>
        <w:tc>
          <w:tcPr>
            <w:tcW w:w="17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C0CC" w14:textId="77777777" w:rsidR="00AE4570" w:rsidRPr="00C1019D" w:rsidRDefault="00AE4570" w:rsidP="00A1709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31</w:t>
            </w:r>
          </w:p>
        </w:tc>
      </w:tr>
      <w:tr w:rsidR="00AE4570" w:rsidRPr="00C1019D" w14:paraId="4A50054B" w14:textId="77777777" w:rsidTr="00A17093">
        <w:trPr>
          <w:trHeight w:val="680"/>
        </w:trPr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F901" w14:textId="77777777" w:rsidR="00AE4570" w:rsidRPr="00C1019D" w:rsidRDefault="00AE4570" w:rsidP="00A17093">
            <w:pPr>
              <w:widowControl/>
              <w:spacing w:line="480" w:lineRule="auto"/>
              <w:rPr>
                <w:rFonts w:ascii="PMingLiU" w:eastAsia="PMingLiU" w:hAnsi="PMingLiU" w:cs="PMingLiU"/>
                <w:kern w:val="0"/>
              </w:rPr>
            </w:pPr>
            <w:r w:rsidRPr="00C1019D">
              <w:rPr>
                <w:rFonts w:ascii="PMingLiU" w:eastAsia="PMingLiU" w:hAnsi="PMingLiU" w:cs="PMingLiU" w:hint="eastAsia"/>
                <w:kern w:val="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3AA07" w14:textId="77777777" w:rsidR="00AE4570" w:rsidRPr="00C1019D" w:rsidRDefault="00AE4570" w:rsidP="00A17093">
            <w:pPr>
              <w:widowControl/>
              <w:spacing w:line="480" w:lineRule="auto"/>
              <w:rPr>
                <w:rFonts w:ascii="Calibri" w:eastAsia="PMingLiU" w:hAnsi="Calibri" w:cs="PMingLiU"/>
                <w:kern w:val="0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A264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roke (1 year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939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06(0.43-2.57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049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05</w:t>
            </w:r>
          </w:p>
        </w:tc>
      </w:tr>
    </w:tbl>
    <w:p w14:paraId="7AE7E72F" w14:textId="6287183C" w:rsidR="00AE4570" w:rsidRPr="002811AB" w:rsidRDefault="00AE4570" w:rsidP="00AE4570">
      <w:pPr>
        <w:widowControl/>
        <w:spacing w:line="480" w:lineRule="auto"/>
        <w:rPr>
          <w:rFonts w:ascii="Times New Roman" w:eastAsia="PMingLiU" w:hAnsi="Times New Roman" w:cs="Times New Roman"/>
          <w:kern w:val="0"/>
        </w:rPr>
      </w:pPr>
      <w:r w:rsidRPr="009C4A74">
        <w:rPr>
          <w:rFonts w:ascii="Times New Roman" w:eastAsia="PMingLiU" w:hAnsi="Times New Roman" w:cs="Times New Roman"/>
          <w:kern w:val="0"/>
        </w:rPr>
        <w:t>CI = confidence interval; NA = not applicable because of zero event</w:t>
      </w:r>
      <w:r>
        <w:rPr>
          <w:rFonts w:ascii="Times New Roman" w:eastAsia="PMingLiU" w:hAnsi="Times New Roman" w:cs="Times New Roman"/>
          <w:kern w:val="0"/>
        </w:rPr>
        <w:t>s</w:t>
      </w:r>
      <w:r w:rsidRPr="009C4A74">
        <w:rPr>
          <w:rFonts w:ascii="Times New Roman" w:eastAsia="PMingLiU" w:hAnsi="Times New Roman" w:cs="Times New Roman"/>
          <w:kern w:val="0"/>
        </w:rPr>
        <w:t>; PCI = percutaneous coronary intervention; STEMI = ST-elevation myocardial infarction; (S-)HR = (sub-)hazard ratio.</w:t>
      </w:r>
    </w:p>
    <w:sectPr w:rsidR="00AE4570" w:rsidRPr="002811AB" w:rsidSect="00A1709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ED80" w14:textId="77777777" w:rsidR="00A17093" w:rsidRDefault="00A17093">
      <w:r>
        <w:separator/>
      </w:r>
    </w:p>
  </w:endnote>
  <w:endnote w:type="continuationSeparator" w:id="0">
    <w:p w14:paraId="0385F666" w14:textId="77777777" w:rsidR="00A17093" w:rsidRDefault="00A1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EF6C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2F267" w14:textId="77777777" w:rsidR="00A17093" w:rsidRDefault="00A17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1A235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14C0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28BC66" w14:textId="77777777" w:rsidR="00A17093" w:rsidRDefault="00A17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A79F" w14:textId="77777777" w:rsidR="00A17093" w:rsidRDefault="00A17093">
      <w:r>
        <w:separator/>
      </w:r>
    </w:p>
  </w:footnote>
  <w:footnote w:type="continuationSeparator" w:id="0">
    <w:p w14:paraId="5C5B9938" w14:textId="77777777" w:rsidR="00A17093" w:rsidRDefault="00A17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512"/>
    <w:multiLevelType w:val="multilevel"/>
    <w:tmpl w:val="1BE21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C42A31"/>
    <w:multiLevelType w:val="multilevel"/>
    <w:tmpl w:val="CCBE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430488"/>
    <w:multiLevelType w:val="multilevel"/>
    <w:tmpl w:val="24F8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7102C"/>
    <w:multiLevelType w:val="hybridMultilevel"/>
    <w:tmpl w:val="E6B6821A"/>
    <w:lvl w:ilvl="0" w:tplc="59A6BC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D1459DA"/>
    <w:multiLevelType w:val="multilevel"/>
    <w:tmpl w:val="B7C6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71696238">
    <w:abstractNumId w:val="3"/>
  </w:num>
  <w:num w:numId="2" w16cid:durableId="1762410684">
    <w:abstractNumId w:val="4"/>
  </w:num>
  <w:num w:numId="3" w16cid:durableId="1054278596">
    <w:abstractNumId w:val="1"/>
  </w:num>
  <w:num w:numId="4" w16cid:durableId="1251084978">
    <w:abstractNumId w:val="0"/>
  </w:num>
  <w:num w:numId="5" w16cid:durableId="673653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70"/>
    <w:rsid w:val="0003165F"/>
    <w:rsid w:val="00090E15"/>
    <w:rsid w:val="00273BD3"/>
    <w:rsid w:val="007C4C13"/>
    <w:rsid w:val="008C2B91"/>
    <w:rsid w:val="00A0460C"/>
    <w:rsid w:val="00A17093"/>
    <w:rsid w:val="00AE4570"/>
    <w:rsid w:val="00F04AAF"/>
    <w:rsid w:val="00FF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5630E"/>
  <w14:defaultImageDpi w14:val="300"/>
  <w15:docId w15:val="{5B0AB234-FE8D-4A4C-B9C0-FA04CA06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70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AE4570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570"/>
    <w:rPr>
      <w:rFonts w:ascii="Times" w:hAnsi="Times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AE45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457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AE457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4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457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570"/>
  </w:style>
  <w:style w:type="paragraph" w:styleId="BalloonText">
    <w:name w:val="Balloon Text"/>
    <w:basedOn w:val="Normal"/>
    <w:link w:val="BalloonTextChar"/>
    <w:uiPriority w:val="99"/>
    <w:semiHidden/>
    <w:unhideWhenUsed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570"/>
  </w:style>
  <w:style w:type="paragraph" w:styleId="DocumentMap">
    <w:name w:val="Document Map"/>
    <w:basedOn w:val="Normal"/>
    <w:link w:val="DocumentMapChar"/>
    <w:uiPriority w:val="99"/>
    <w:semiHidden/>
    <w:unhideWhenUsed/>
    <w:rsid w:val="00AE4570"/>
    <w:rPr>
      <w:rFonts w:ascii="Heiti TC Light" w:eastAsia="Heiti TC Ligh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4570"/>
    <w:rPr>
      <w:rFonts w:ascii="Heiti TC Light" w:eastAsia="Heiti TC Light"/>
    </w:rPr>
  </w:style>
  <w:style w:type="character" w:styleId="Hyperlink">
    <w:name w:val="Hyperlink"/>
    <w:basedOn w:val="DefaultParagraphFont"/>
    <w:uiPriority w:val="99"/>
    <w:unhideWhenUsed/>
    <w:rsid w:val="00AE45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4570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AE45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Leedom, Jennifer</cp:lastModifiedBy>
  <cp:revision>2</cp:revision>
  <dcterms:created xsi:type="dcterms:W3CDTF">2025-06-02T16:53:00Z</dcterms:created>
  <dcterms:modified xsi:type="dcterms:W3CDTF">2025-06-02T16:53:00Z</dcterms:modified>
</cp:coreProperties>
</file>